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F5F0D" w14:textId="51AB0A18" w:rsidR="005E5340" w:rsidRPr="00AF7BB9" w:rsidRDefault="005E5340" w:rsidP="0091323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F7BB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35A2D" w:rsidRPr="00AF7BB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3359C" w:rsidRPr="00AF7BB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965A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AF7BB9">
        <w:rPr>
          <w:rFonts w:ascii="Times New Roman" w:hAnsi="Times New Roman" w:cs="Times New Roman"/>
          <w:b/>
          <w:bCs/>
          <w:sz w:val="20"/>
          <w:szCs w:val="20"/>
        </w:rPr>
        <w:t xml:space="preserve">. Associations Between Cortical Thickness Asymmetry and Treatment Response in the </w:t>
      </w:r>
      <w:r w:rsidR="0033359C" w:rsidRPr="00AF7BB9">
        <w:rPr>
          <w:rFonts w:ascii="Times New Roman" w:hAnsi="Times New Roman" w:cs="Times New Roman"/>
          <w:b/>
          <w:bCs/>
          <w:sz w:val="20"/>
          <w:szCs w:val="20"/>
        </w:rPr>
        <w:t>Replication</w:t>
      </w:r>
      <w:r w:rsidRPr="00AF7BB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E2D5C" w:rsidRPr="00AF7BB9">
        <w:rPr>
          <w:rFonts w:ascii="Times New Roman" w:hAnsi="Times New Roman" w:cs="Times New Roman"/>
          <w:b/>
          <w:bCs/>
          <w:sz w:val="20"/>
          <w:szCs w:val="20"/>
        </w:rPr>
        <w:t>Dataset</w:t>
      </w:r>
      <w:r w:rsidRPr="00AF7BB9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12"/>
        <w:gridCol w:w="1579"/>
        <w:gridCol w:w="1033"/>
        <w:gridCol w:w="866"/>
        <w:gridCol w:w="516"/>
        <w:gridCol w:w="933"/>
        <w:gridCol w:w="1066"/>
      </w:tblGrid>
      <w:tr w:rsidR="00AF7BB9" w:rsidRPr="00AF7BB9" w14:paraId="39B2720C" w14:textId="77777777" w:rsidTr="00AF7BB9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5D929" w14:textId="77777777" w:rsidR="00AF7BB9" w:rsidRPr="00AF7BB9" w:rsidRDefault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8D1F0" w14:textId="77777777" w:rsidR="00AF7BB9" w:rsidRPr="00AF7BB9" w:rsidRDefault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AA812" w14:textId="77777777" w:rsidR="00AF7BB9" w:rsidRPr="00AF7BB9" w:rsidRDefault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EAA1B" w14:textId="77777777" w:rsidR="00AF7BB9" w:rsidRPr="00AF7BB9" w:rsidRDefault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0B968" w14:textId="77777777" w:rsidR="00AF7BB9" w:rsidRPr="00AF7BB9" w:rsidRDefault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59E53" w14:textId="77777777" w:rsidR="00AF7BB9" w:rsidRPr="00AF7BB9" w:rsidRDefault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7C44D" w14:textId="77777777" w:rsidR="00AF7BB9" w:rsidRPr="00AF7BB9" w:rsidRDefault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F7BB9" w:rsidRPr="007B021C" w14:paraId="23991FF8" w14:textId="77777777" w:rsidTr="00AF7BB9">
        <w:trPr>
          <w:trHeight w:val="70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196B" w14:textId="77777777" w:rsidR="00AF7BB9" w:rsidRPr="007B021C" w:rsidRDefault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02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striang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D64B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CC77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ED89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87B8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8DDD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 xml:space="preserve">　</w:t>
            </w:r>
          </w:p>
        </w:tc>
      </w:tr>
      <w:tr w:rsidR="00AF7BB9" w:rsidRPr="007B021C" w14:paraId="4E366BEF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2F11" w14:textId="2D1BAC00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si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6455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03D1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5B57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0075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58E7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7BB9" w:rsidRPr="007B021C" w14:paraId="16A465A5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27EA" w14:textId="37BC68CE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060A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2.3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72CB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A253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160F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2.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F101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0*</w:t>
            </w:r>
          </w:p>
        </w:tc>
      </w:tr>
      <w:tr w:rsidR="00AF7BB9" w:rsidRPr="007B021C" w14:paraId="26257CE0" w14:textId="77777777" w:rsidTr="00AF7BB9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19D9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mple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86870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s (n=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328E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2.1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4F52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DF8C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C0C6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3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2747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***</w:t>
            </w:r>
          </w:p>
        </w:tc>
      </w:tr>
      <w:tr w:rsidR="00AF7BB9" w:rsidRPr="007B021C" w14:paraId="5F872AA1" w14:textId="77777777" w:rsidTr="00AF7BB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6C0E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FDED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s (n=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205A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D976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751E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01F9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93E2" w14:textId="77777777" w:rsidR="00AF7BB9" w:rsidRPr="007B021C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587 </w:t>
            </w:r>
          </w:p>
        </w:tc>
      </w:tr>
      <w:tr w:rsidR="00AF7BB9" w:rsidRPr="00AF7BB9" w14:paraId="31A535EC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410C" w14:textId="77777777" w:rsidR="00AF7BB9" w:rsidRPr="00AF7BB9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02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roll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4C0B" w14:textId="24AFFA49" w:rsidR="00AF7BB9" w:rsidRPr="00AF7BB9" w:rsidRDefault="00AF7BB9" w:rsidP="00AF7BB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0FDF1" w14:textId="1A4D5B30" w:rsidR="00AF7BB9" w:rsidRPr="00AF7BB9" w:rsidRDefault="00AF7BB9" w:rsidP="00AF7BB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AC603" w14:textId="54855652" w:rsidR="00AF7BB9" w:rsidRPr="00AF7BB9" w:rsidRDefault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5B85" w14:textId="7FAABF99" w:rsidR="00AF7BB9" w:rsidRPr="00AF7BB9" w:rsidRDefault="00AF7BB9" w:rsidP="00AF7BB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F606" w14:textId="075FC239" w:rsidR="00AF7BB9" w:rsidRPr="00AF7BB9" w:rsidRDefault="00AF7BB9" w:rsidP="00AF7BB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BB9" w:rsidRPr="00AF7BB9" w14:paraId="465B3455" w14:textId="77777777" w:rsidTr="00AF7BB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F329" w14:textId="1C54AB4A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53AC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B6EB" w14:textId="45A5C74D" w:rsidR="00AF7BB9" w:rsidRPr="00AF7BB9" w:rsidRDefault="00AF7BB9" w:rsidP="00AF7BB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7BB9">
              <w:rPr>
                <w:rFonts w:ascii="Times New Roman" w:hAnsi="Times New Roman" w:cs="Times New Roman"/>
                <w:sz w:val="20"/>
                <w:szCs w:val="20"/>
              </w:rPr>
              <w:t>-2.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0926" w14:textId="03DBAFF1" w:rsidR="00AF7BB9" w:rsidRPr="00AF7BB9" w:rsidRDefault="00AF7BB9" w:rsidP="00AF7BB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7BB9">
              <w:rPr>
                <w:rFonts w:ascii="Times New Roman" w:hAnsi="Times New Roman" w:cs="Times New Roman"/>
                <w:sz w:val="20"/>
                <w:szCs w:val="20"/>
              </w:rPr>
              <w:t xml:space="preserve">0.8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BDFC" w14:textId="1DF9514C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5BD0" w14:textId="00B0928D" w:rsidR="00AF7BB9" w:rsidRPr="00AF7BB9" w:rsidRDefault="00AF7BB9" w:rsidP="00AF7BB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7BB9">
              <w:rPr>
                <w:rFonts w:ascii="Times New Roman" w:hAnsi="Times New Roman" w:cs="Times New Roman"/>
                <w:sz w:val="20"/>
                <w:szCs w:val="20"/>
              </w:rPr>
              <w:t xml:space="preserve">-2.685 </w:t>
            </w: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30A6" w14:textId="10F2D8B5" w:rsidR="00AF7BB9" w:rsidRPr="00AF7BB9" w:rsidRDefault="00AF7BB9" w:rsidP="00AF7BB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7BB9">
              <w:rPr>
                <w:rFonts w:ascii="Times New Roman" w:hAnsi="Times New Roman" w:cs="Times New Roman"/>
                <w:sz w:val="20"/>
                <w:szCs w:val="20"/>
              </w:rPr>
              <w:t>0.0080**</w:t>
            </w:r>
          </w:p>
        </w:tc>
      </w:tr>
      <w:tr w:rsidR="00AF7BB9" w:rsidRPr="00AF7BB9" w14:paraId="5EB63713" w14:textId="77777777" w:rsidTr="00AF7BB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6E3C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mple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C2EC" w14:textId="682D6896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s (n=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AA61" w14:textId="194D7D2E" w:rsidR="00AF7BB9" w:rsidRPr="00AF7BB9" w:rsidRDefault="00AF7BB9" w:rsidP="00AF7BB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7BB9">
              <w:rPr>
                <w:rFonts w:ascii="Times New Roman" w:hAnsi="Times New Roman" w:cs="Times New Roman"/>
                <w:sz w:val="20"/>
                <w:szCs w:val="20"/>
              </w:rPr>
              <w:t xml:space="preserve">-1.7973 </w:t>
            </w: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327E" w14:textId="07A010AD" w:rsidR="00AF7BB9" w:rsidRPr="00AF7BB9" w:rsidRDefault="00AF7BB9" w:rsidP="00AF7BB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7BB9">
              <w:rPr>
                <w:rFonts w:ascii="Times New Roman" w:hAnsi="Times New Roman" w:cs="Times New Roman"/>
                <w:sz w:val="20"/>
                <w:szCs w:val="20"/>
              </w:rPr>
              <w:t>0.4936</w:t>
            </w: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CAC9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802" w14:textId="35448976" w:rsidR="00AF7BB9" w:rsidRPr="00AF7BB9" w:rsidRDefault="00AF7BB9" w:rsidP="00AF7BB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7BB9">
              <w:rPr>
                <w:rFonts w:ascii="Times New Roman" w:hAnsi="Times New Roman" w:cs="Times New Roman"/>
                <w:sz w:val="20"/>
                <w:szCs w:val="20"/>
              </w:rPr>
              <w:t>-3.641</w:t>
            </w: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A949" w14:textId="654A0426" w:rsidR="00AF7BB9" w:rsidRPr="00AF7BB9" w:rsidRDefault="00AF7BB9" w:rsidP="00AF7BB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7BB9">
              <w:rPr>
                <w:rFonts w:ascii="Times New Roman" w:hAnsi="Times New Roman" w:cs="Times New Roman"/>
                <w:sz w:val="20"/>
                <w:szCs w:val="20"/>
              </w:rPr>
              <w:t>0.0004***</w:t>
            </w:r>
          </w:p>
        </w:tc>
      </w:tr>
      <w:tr w:rsidR="00AF7BB9" w:rsidRPr="00AF7BB9" w14:paraId="1EF0A276" w14:textId="77777777" w:rsidTr="00AF7BB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C0C7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42D9" w14:textId="6E147D64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s (n=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4D48" w14:textId="38525547" w:rsidR="00AF7BB9" w:rsidRPr="00AF7BB9" w:rsidRDefault="00AF7BB9" w:rsidP="00AF7BB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7BB9">
              <w:rPr>
                <w:rFonts w:ascii="Times New Roman" w:hAnsi="Times New Roman" w:cs="Times New Roman"/>
                <w:sz w:val="20"/>
                <w:szCs w:val="20"/>
              </w:rPr>
              <w:t xml:space="preserve">0.5172 </w:t>
            </w: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A3D1" w14:textId="5F8920CC" w:rsidR="00AF7BB9" w:rsidRPr="00AF7BB9" w:rsidRDefault="00AF7BB9" w:rsidP="00AF7BB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7BB9">
              <w:rPr>
                <w:rFonts w:ascii="Times New Roman" w:hAnsi="Times New Roman" w:cs="Times New Roman"/>
                <w:sz w:val="20"/>
                <w:szCs w:val="20"/>
              </w:rPr>
              <w:t>0.7070</w:t>
            </w: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488B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B823" w14:textId="03B99877" w:rsidR="00AF7BB9" w:rsidRPr="00AF7BB9" w:rsidRDefault="00AF7BB9" w:rsidP="00AF7BB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7BB9">
              <w:rPr>
                <w:rFonts w:ascii="Times New Roman" w:hAnsi="Times New Roman" w:cs="Times New Roman"/>
                <w:sz w:val="20"/>
                <w:szCs w:val="20"/>
              </w:rPr>
              <w:t xml:space="preserve">0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0708" w14:textId="50B4B9FB" w:rsidR="00AF7BB9" w:rsidRPr="00AF7BB9" w:rsidRDefault="00AF7BB9" w:rsidP="00AF7BB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7BB9">
              <w:rPr>
                <w:rFonts w:ascii="Times New Roman" w:hAnsi="Times New Roman" w:cs="Times New Roman"/>
                <w:sz w:val="20"/>
                <w:szCs w:val="20"/>
              </w:rPr>
              <w:t>0.4655</w:t>
            </w:r>
          </w:p>
        </w:tc>
      </w:tr>
      <w:tr w:rsidR="00AF7BB9" w:rsidRPr="00AF7BB9" w14:paraId="7CEBA962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59B8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9AF2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0B1C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F8CE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C330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E5CD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BB9" w:rsidRPr="00AF7BB9" w14:paraId="65FE02F1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127A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D885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2615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BD36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8254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B5D1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65</w:t>
            </w:r>
          </w:p>
        </w:tc>
      </w:tr>
      <w:tr w:rsidR="00AF7BB9" w:rsidRPr="00AF7BB9" w14:paraId="23F506B9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C698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uc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9666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-0.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B772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7BF0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72C4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-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951A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0.3495</w:t>
            </w:r>
          </w:p>
        </w:tc>
      </w:tr>
      <w:tr w:rsidR="00AF7BB9" w:rsidRPr="00AF7BB9" w14:paraId="4AD2E8B2" w14:textId="77777777" w:rsidTr="00AF7BB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BFDA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BD1A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5D0C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5D97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4798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4E9C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9FF3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BB9" w:rsidRPr="00AF7BB9" w14:paraId="6E95C616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D014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59D1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9CDD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A060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77C3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5B77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01</w:t>
            </w:r>
          </w:p>
        </w:tc>
      </w:tr>
      <w:tr w:rsidR="00AF7BB9" w:rsidRPr="00AF7BB9" w14:paraId="2CA45B04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1C61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uc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5561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-0.6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6785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0.4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3ED8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C307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-1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C639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0.1371</w:t>
            </w:r>
          </w:p>
        </w:tc>
      </w:tr>
      <w:tr w:rsidR="00AF7BB9" w:rsidRPr="00AF7BB9" w14:paraId="0CCF7B5B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67EB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ra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7671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9F40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17B1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B90A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A95F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BB9" w:rsidRPr="00AF7BB9" w14:paraId="050611CB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FD5F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D889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F45C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392D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3F53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3409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57</w:t>
            </w:r>
          </w:p>
        </w:tc>
      </w:tr>
      <w:tr w:rsidR="00AF7BB9" w:rsidRPr="00AF7BB9" w14:paraId="6085115D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4806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uc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FF9E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-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50C1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0.4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B56E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3B71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-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28E8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0.5202</w:t>
            </w:r>
          </w:p>
        </w:tc>
      </w:tr>
      <w:tr w:rsidR="00AF7BB9" w:rsidRPr="00AF7BB9" w14:paraId="1F343FED" w14:textId="77777777" w:rsidTr="00AF7BB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08C1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rontalp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CA80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6A0B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DDCC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9E9E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067E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C340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BB9" w:rsidRPr="00AF7BB9" w14:paraId="504C8FAC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1A20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0BDA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5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75F2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B742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197F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F1A9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39</w:t>
            </w:r>
          </w:p>
        </w:tc>
      </w:tr>
      <w:tr w:rsidR="00AF7BB9" w:rsidRPr="00AF7BB9" w14:paraId="4CEC4C01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AAEE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uc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2015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-0.5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CB99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0.4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A417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FBB2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-1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A05F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0.197</w:t>
            </w:r>
          </w:p>
        </w:tc>
      </w:tr>
      <w:tr w:rsidR="00AF7BB9" w:rsidRPr="00AF7BB9" w14:paraId="6514EFC4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A6FF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eriortemporal</w:t>
            </w:r>
            <w:proofErr w:type="spellEnd"/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35F0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25F6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05E3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C629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CD90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BB9" w:rsidRPr="00AF7BB9" w14:paraId="25F209D0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261D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26A9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129C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D61F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28DF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C30A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42</w:t>
            </w:r>
          </w:p>
        </w:tc>
      </w:tr>
      <w:tr w:rsidR="00AF7BB9" w:rsidRPr="00AF7BB9" w14:paraId="05AAF204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265C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uc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814C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-0.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0D56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0.4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7615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D54E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-1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C45D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0.1226</w:t>
            </w:r>
          </w:p>
        </w:tc>
      </w:tr>
      <w:tr w:rsidR="00AF7BB9" w:rsidRPr="00AF7BB9" w14:paraId="12BDA874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28D9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ostralmiddlefrontal</w:t>
            </w:r>
            <w:proofErr w:type="spellEnd"/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B273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A04D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5822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BFA1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74ED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BB9" w:rsidRPr="00AF7BB9" w14:paraId="642361D7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2364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5E1E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7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4D83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5F4D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E192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5449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812</w:t>
            </w:r>
          </w:p>
        </w:tc>
      </w:tr>
      <w:tr w:rsidR="00AF7BB9" w:rsidRPr="00AF7BB9" w14:paraId="2B567698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5AEF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uc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56E5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-0.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6164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0.4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F6C4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BB4F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-1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9412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0.1799</w:t>
            </w:r>
          </w:p>
        </w:tc>
      </w:tr>
      <w:tr w:rsidR="00AF7BB9" w:rsidRPr="00AF7BB9" w14:paraId="48A1F34D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6908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eriorfrontal</w:t>
            </w:r>
            <w:proofErr w:type="spellEnd"/>
            <w:r w:rsidRPr="00AF7BB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1A25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C6CB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5348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BC75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C367" w14:textId="77777777" w:rsidR="00AF7BB9" w:rsidRPr="00AF7BB9" w:rsidRDefault="00AF7BB9" w:rsidP="00AF7B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BB9" w:rsidRPr="00AF7BB9" w14:paraId="1D79A6B4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A33F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6C4B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733A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6D2E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7A3E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722A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69</w:t>
            </w:r>
          </w:p>
        </w:tc>
      </w:tr>
      <w:tr w:rsidR="00AF7BB9" w:rsidRPr="00AF7BB9" w14:paraId="31DB683C" w14:textId="77777777" w:rsidTr="00AF7BB9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CFB04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uced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A810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-0.4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A3EF7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0.4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E3258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1EAE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-0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BC258" w14:textId="77777777" w:rsidR="00AF7BB9" w:rsidRPr="00AF7BB9" w:rsidRDefault="00AF7BB9" w:rsidP="00AF7BB9">
            <w:pPr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</w:pPr>
            <w:r w:rsidRPr="00AF7BB9">
              <w:rPr>
                <w:rFonts w:ascii="Times New Roman" w:eastAsia="DengXian" w:hAnsi="Times New Roman" w:cs="Times New Roman"/>
                <w:color w:val="0F1115"/>
                <w:sz w:val="20"/>
                <w:szCs w:val="20"/>
              </w:rPr>
              <w:t>0.3796</w:t>
            </w:r>
          </w:p>
        </w:tc>
      </w:tr>
    </w:tbl>
    <w:p w14:paraId="6E306403" w14:textId="26608051" w:rsidR="00185750" w:rsidRPr="00185750" w:rsidRDefault="00185750" w:rsidP="00185750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A2147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BMI × Sex interaction model:</w:t>
      </w:r>
      <w:r w:rsidRPr="00185750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Treatment Response ~ Asymmetry × Sex + Age; </w:t>
      </w:r>
    </w:p>
    <w:p w14:paraId="5179C15F" w14:textId="6B60EE85" w:rsidR="00185750" w:rsidRPr="00185750" w:rsidRDefault="00185750" w:rsidP="00185750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A2147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Reduced Model:</w:t>
      </w:r>
      <w:r w:rsidRPr="00185750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Treatment Response ~ Asymmetry + Age + Sex; </w:t>
      </w:r>
    </w:p>
    <w:p w14:paraId="22578F03" w14:textId="265C2A89" w:rsidR="00005EFD" w:rsidRPr="00AF7BB9" w:rsidRDefault="00185750" w:rsidP="00185750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A2147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Controlled Model: </w:t>
      </w:r>
      <w:r w:rsidRPr="00185750">
        <w:rPr>
          <w:rFonts w:ascii="Times New Roman" w:eastAsia="DengXian" w:hAnsi="Times New Roman" w:cs="Times New Roman"/>
          <w:color w:val="000000"/>
          <w:sz w:val="20"/>
          <w:szCs w:val="20"/>
        </w:rPr>
        <w:t>Treatment Response ~ Asymmetry × Age + Sex + HAMD-17 (baseline).</w:t>
      </w:r>
    </w:p>
    <w:sectPr w:rsidR="00005EFD" w:rsidRPr="00AF7B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FB"/>
    <w:rsid w:val="0000038C"/>
    <w:rsid w:val="00003289"/>
    <w:rsid w:val="00005EFD"/>
    <w:rsid w:val="00010016"/>
    <w:rsid w:val="00016496"/>
    <w:rsid w:val="00031395"/>
    <w:rsid w:val="00032A60"/>
    <w:rsid w:val="00034944"/>
    <w:rsid w:val="000369EE"/>
    <w:rsid w:val="00041877"/>
    <w:rsid w:val="00052028"/>
    <w:rsid w:val="00053278"/>
    <w:rsid w:val="00067B18"/>
    <w:rsid w:val="00072117"/>
    <w:rsid w:val="000729FB"/>
    <w:rsid w:val="00085810"/>
    <w:rsid w:val="000940A6"/>
    <w:rsid w:val="0009667D"/>
    <w:rsid w:val="00097D71"/>
    <w:rsid w:val="000A1907"/>
    <w:rsid w:val="000A2132"/>
    <w:rsid w:val="000B02E0"/>
    <w:rsid w:val="000B4ADF"/>
    <w:rsid w:val="000D04F5"/>
    <w:rsid w:val="000D4243"/>
    <w:rsid w:val="000D4D5C"/>
    <w:rsid w:val="000F48ED"/>
    <w:rsid w:val="000F7D44"/>
    <w:rsid w:val="00102EC8"/>
    <w:rsid w:val="0011304A"/>
    <w:rsid w:val="001148EB"/>
    <w:rsid w:val="001160AC"/>
    <w:rsid w:val="0011673E"/>
    <w:rsid w:val="00120CDB"/>
    <w:rsid w:val="0012755F"/>
    <w:rsid w:val="00130B96"/>
    <w:rsid w:val="00144BA9"/>
    <w:rsid w:val="00155D4F"/>
    <w:rsid w:val="00164018"/>
    <w:rsid w:val="00171694"/>
    <w:rsid w:val="0017452F"/>
    <w:rsid w:val="00185750"/>
    <w:rsid w:val="001A04E0"/>
    <w:rsid w:val="001A6176"/>
    <w:rsid w:val="001B2F25"/>
    <w:rsid w:val="001B3AEE"/>
    <w:rsid w:val="001C4539"/>
    <w:rsid w:val="001D64AF"/>
    <w:rsid w:val="001D7EAE"/>
    <w:rsid w:val="002000ED"/>
    <w:rsid w:val="002004AB"/>
    <w:rsid w:val="002006BB"/>
    <w:rsid w:val="00204D4F"/>
    <w:rsid w:val="00207630"/>
    <w:rsid w:val="00217FDB"/>
    <w:rsid w:val="0022688B"/>
    <w:rsid w:val="002312F9"/>
    <w:rsid w:val="002439F5"/>
    <w:rsid w:val="00245A5B"/>
    <w:rsid w:val="002542DD"/>
    <w:rsid w:val="00255964"/>
    <w:rsid w:val="00266C60"/>
    <w:rsid w:val="002702F5"/>
    <w:rsid w:val="002731CB"/>
    <w:rsid w:val="00274AB7"/>
    <w:rsid w:val="00275504"/>
    <w:rsid w:val="00293DA0"/>
    <w:rsid w:val="00296B7C"/>
    <w:rsid w:val="002A18DD"/>
    <w:rsid w:val="002B0F2B"/>
    <w:rsid w:val="002C4447"/>
    <w:rsid w:val="002C6E8F"/>
    <w:rsid w:val="002D4073"/>
    <w:rsid w:val="002D68F3"/>
    <w:rsid w:val="002F431F"/>
    <w:rsid w:val="002F5F3B"/>
    <w:rsid w:val="00303975"/>
    <w:rsid w:val="0031140A"/>
    <w:rsid w:val="003128D2"/>
    <w:rsid w:val="00317397"/>
    <w:rsid w:val="00322CDB"/>
    <w:rsid w:val="0033359C"/>
    <w:rsid w:val="00342F13"/>
    <w:rsid w:val="00357917"/>
    <w:rsid w:val="0036031A"/>
    <w:rsid w:val="003703C6"/>
    <w:rsid w:val="00374CB5"/>
    <w:rsid w:val="00381C0D"/>
    <w:rsid w:val="00383CD5"/>
    <w:rsid w:val="0038428D"/>
    <w:rsid w:val="00385C17"/>
    <w:rsid w:val="00391A94"/>
    <w:rsid w:val="00394359"/>
    <w:rsid w:val="00396146"/>
    <w:rsid w:val="003A4ED0"/>
    <w:rsid w:val="003B4A97"/>
    <w:rsid w:val="003C0FCD"/>
    <w:rsid w:val="003D4427"/>
    <w:rsid w:val="0040471E"/>
    <w:rsid w:val="004120D0"/>
    <w:rsid w:val="00412DFC"/>
    <w:rsid w:val="00413EA5"/>
    <w:rsid w:val="00416DC1"/>
    <w:rsid w:val="004217DB"/>
    <w:rsid w:val="00423FC9"/>
    <w:rsid w:val="004279E0"/>
    <w:rsid w:val="00434E5D"/>
    <w:rsid w:val="004374EE"/>
    <w:rsid w:val="00441E41"/>
    <w:rsid w:val="0044495E"/>
    <w:rsid w:val="00445F91"/>
    <w:rsid w:val="004534CC"/>
    <w:rsid w:val="00461304"/>
    <w:rsid w:val="0046625E"/>
    <w:rsid w:val="00486CB5"/>
    <w:rsid w:val="004927C3"/>
    <w:rsid w:val="004974BA"/>
    <w:rsid w:val="004A4F89"/>
    <w:rsid w:val="004A7AC9"/>
    <w:rsid w:val="004B0088"/>
    <w:rsid w:val="004D5201"/>
    <w:rsid w:val="004E5F8A"/>
    <w:rsid w:val="004F0BD4"/>
    <w:rsid w:val="004F10AB"/>
    <w:rsid w:val="005106E9"/>
    <w:rsid w:val="00520AE1"/>
    <w:rsid w:val="00525C48"/>
    <w:rsid w:val="00526D95"/>
    <w:rsid w:val="00527008"/>
    <w:rsid w:val="00541ACC"/>
    <w:rsid w:val="005425AD"/>
    <w:rsid w:val="00544421"/>
    <w:rsid w:val="005446C5"/>
    <w:rsid w:val="00544925"/>
    <w:rsid w:val="00544AAD"/>
    <w:rsid w:val="00550193"/>
    <w:rsid w:val="0055354B"/>
    <w:rsid w:val="005654C9"/>
    <w:rsid w:val="005668B2"/>
    <w:rsid w:val="00572F87"/>
    <w:rsid w:val="005759FB"/>
    <w:rsid w:val="00580A95"/>
    <w:rsid w:val="005C3ED0"/>
    <w:rsid w:val="005C4D05"/>
    <w:rsid w:val="005C5AD7"/>
    <w:rsid w:val="005D087F"/>
    <w:rsid w:val="005D2898"/>
    <w:rsid w:val="005D66E2"/>
    <w:rsid w:val="005E0EAF"/>
    <w:rsid w:val="005E122A"/>
    <w:rsid w:val="005E5340"/>
    <w:rsid w:val="005E5A3C"/>
    <w:rsid w:val="005F42D7"/>
    <w:rsid w:val="0060046B"/>
    <w:rsid w:val="00622858"/>
    <w:rsid w:val="0063123F"/>
    <w:rsid w:val="00636050"/>
    <w:rsid w:val="006412BE"/>
    <w:rsid w:val="00646DCA"/>
    <w:rsid w:val="00647ECF"/>
    <w:rsid w:val="006539F7"/>
    <w:rsid w:val="00674835"/>
    <w:rsid w:val="00677D49"/>
    <w:rsid w:val="00682A2A"/>
    <w:rsid w:val="00683CE7"/>
    <w:rsid w:val="006902A2"/>
    <w:rsid w:val="00691F11"/>
    <w:rsid w:val="006965A9"/>
    <w:rsid w:val="006A0860"/>
    <w:rsid w:val="006A3BBC"/>
    <w:rsid w:val="006B4FCC"/>
    <w:rsid w:val="006B5BFB"/>
    <w:rsid w:val="006B6BD0"/>
    <w:rsid w:val="006C08D2"/>
    <w:rsid w:val="006C4D2D"/>
    <w:rsid w:val="006D2809"/>
    <w:rsid w:val="006D3597"/>
    <w:rsid w:val="006E0392"/>
    <w:rsid w:val="006E3C9A"/>
    <w:rsid w:val="006E419B"/>
    <w:rsid w:val="006F2932"/>
    <w:rsid w:val="007127FD"/>
    <w:rsid w:val="00712DB7"/>
    <w:rsid w:val="00720176"/>
    <w:rsid w:val="00741C05"/>
    <w:rsid w:val="00744CC4"/>
    <w:rsid w:val="0074720D"/>
    <w:rsid w:val="0075236C"/>
    <w:rsid w:val="00753B7F"/>
    <w:rsid w:val="00753D9C"/>
    <w:rsid w:val="0076150D"/>
    <w:rsid w:val="00761DCB"/>
    <w:rsid w:val="0076372F"/>
    <w:rsid w:val="007648F1"/>
    <w:rsid w:val="00771338"/>
    <w:rsid w:val="007723C0"/>
    <w:rsid w:val="00772F27"/>
    <w:rsid w:val="007755D2"/>
    <w:rsid w:val="00776034"/>
    <w:rsid w:val="00786639"/>
    <w:rsid w:val="007975A4"/>
    <w:rsid w:val="007A260B"/>
    <w:rsid w:val="007B021C"/>
    <w:rsid w:val="007B079C"/>
    <w:rsid w:val="007B5B61"/>
    <w:rsid w:val="007C2483"/>
    <w:rsid w:val="007C6897"/>
    <w:rsid w:val="007D16AF"/>
    <w:rsid w:val="007D297F"/>
    <w:rsid w:val="007D38E6"/>
    <w:rsid w:val="007D556C"/>
    <w:rsid w:val="007D62D2"/>
    <w:rsid w:val="007E08B7"/>
    <w:rsid w:val="007E61E3"/>
    <w:rsid w:val="007E7504"/>
    <w:rsid w:val="007F0A77"/>
    <w:rsid w:val="00806AC8"/>
    <w:rsid w:val="00814CFA"/>
    <w:rsid w:val="008171AE"/>
    <w:rsid w:val="00823C31"/>
    <w:rsid w:val="00832CB8"/>
    <w:rsid w:val="00835A2D"/>
    <w:rsid w:val="00835E54"/>
    <w:rsid w:val="0084000E"/>
    <w:rsid w:val="008457AB"/>
    <w:rsid w:val="0086642E"/>
    <w:rsid w:val="00871C68"/>
    <w:rsid w:val="00872905"/>
    <w:rsid w:val="00872C07"/>
    <w:rsid w:val="00873A71"/>
    <w:rsid w:val="0087494C"/>
    <w:rsid w:val="00881F3F"/>
    <w:rsid w:val="00885072"/>
    <w:rsid w:val="0088590A"/>
    <w:rsid w:val="008932BC"/>
    <w:rsid w:val="00895239"/>
    <w:rsid w:val="008A1636"/>
    <w:rsid w:val="008A204D"/>
    <w:rsid w:val="008C2690"/>
    <w:rsid w:val="008D04DE"/>
    <w:rsid w:val="008D433C"/>
    <w:rsid w:val="008E0B5E"/>
    <w:rsid w:val="008E1F68"/>
    <w:rsid w:val="008E2D5C"/>
    <w:rsid w:val="008F3918"/>
    <w:rsid w:val="0090766A"/>
    <w:rsid w:val="009104AC"/>
    <w:rsid w:val="00913233"/>
    <w:rsid w:val="009204F7"/>
    <w:rsid w:val="00922C10"/>
    <w:rsid w:val="00924494"/>
    <w:rsid w:val="009252CE"/>
    <w:rsid w:val="00926B8E"/>
    <w:rsid w:val="00933B48"/>
    <w:rsid w:val="00934754"/>
    <w:rsid w:val="0093662C"/>
    <w:rsid w:val="0094467C"/>
    <w:rsid w:val="0095391F"/>
    <w:rsid w:val="009550E7"/>
    <w:rsid w:val="00963606"/>
    <w:rsid w:val="00970BA6"/>
    <w:rsid w:val="009725AF"/>
    <w:rsid w:val="00972B3D"/>
    <w:rsid w:val="00975C67"/>
    <w:rsid w:val="00977677"/>
    <w:rsid w:val="009806FF"/>
    <w:rsid w:val="00984B3C"/>
    <w:rsid w:val="009869D7"/>
    <w:rsid w:val="009911F5"/>
    <w:rsid w:val="00993BF4"/>
    <w:rsid w:val="009A3EBF"/>
    <w:rsid w:val="009A7B7F"/>
    <w:rsid w:val="009B00F9"/>
    <w:rsid w:val="009B309C"/>
    <w:rsid w:val="009C02DB"/>
    <w:rsid w:val="009E626B"/>
    <w:rsid w:val="00A042F9"/>
    <w:rsid w:val="00A063D8"/>
    <w:rsid w:val="00A138F4"/>
    <w:rsid w:val="00A2147A"/>
    <w:rsid w:val="00A32EBE"/>
    <w:rsid w:val="00A36962"/>
    <w:rsid w:val="00A5771A"/>
    <w:rsid w:val="00A747C9"/>
    <w:rsid w:val="00A75E18"/>
    <w:rsid w:val="00A77571"/>
    <w:rsid w:val="00A905F6"/>
    <w:rsid w:val="00A94C97"/>
    <w:rsid w:val="00AA6898"/>
    <w:rsid w:val="00AD39EC"/>
    <w:rsid w:val="00AD3A30"/>
    <w:rsid w:val="00AD6B1B"/>
    <w:rsid w:val="00AE5475"/>
    <w:rsid w:val="00AF4491"/>
    <w:rsid w:val="00AF4D5A"/>
    <w:rsid w:val="00AF6560"/>
    <w:rsid w:val="00AF7BB9"/>
    <w:rsid w:val="00B055F8"/>
    <w:rsid w:val="00B05688"/>
    <w:rsid w:val="00B114A2"/>
    <w:rsid w:val="00B17C9D"/>
    <w:rsid w:val="00B46B81"/>
    <w:rsid w:val="00B47EA0"/>
    <w:rsid w:val="00B5355E"/>
    <w:rsid w:val="00B53982"/>
    <w:rsid w:val="00B578D1"/>
    <w:rsid w:val="00B60F45"/>
    <w:rsid w:val="00B67920"/>
    <w:rsid w:val="00B71D03"/>
    <w:rsid w:val="00B71E85"/>
    <w:rsid w:val="00B72648"/>
    <w:rsid w:val="00B812CD"/>
    <w:rsid w:val="00B84474"/>
    <w:rsid w:val="00B944CD"/>
    <w:rsid w:val="00BA23E9"/>
    <w:rsid w:val="00BA3C06"/>
    <w:rsid w:val="00BB00F3"/>
    <w:rsid w:val="00BB4BF1"/>
    <w:rsid w:val="00BB5661"/>
    <w:rsid w:val="00BC2729"/>
    <w:rsid w:val="00BC5430"/>
    <w:rsid w:val="00BD3F0D"/>
    <w:rsid w:val="00BD5EEA"/>
    <w:rsid w:val="00BD73F7"/>
    <w:rsid w:val="00BE76CD"/>
    <w:rsid w:val="00BF0E96"/>
    <w:rsid w:val="00BF40B6"/>
    <w:rsid w:val="00C003F7"/>
    <w:rsid w:val="00C22110"/>
    <w:rsid w:val="00C33869"/>
    <w:rsid w:val="00C355E9"/>
    <w:rsid w:val="00C429F2"/>
    <w:rsid w:val="00C549C2"/>
    <w:rsid w:val="00C62EE5"/>
    <w:rsid w:val="00C677B3"/>
    <w:rsid w:val="00C7220F"/>
    <w:rsid w:val="00C830B9"/>
    <w:rsid w:val="00C83E92"/>
    <w:rsid w:val="00C8658E"/>
    <w:rsid w:val="00C945DB"/>
    <w:rsid w:val="00C9517B"/>
    <w:rsid w:val="00CA0BAF"/>
    <w:rsid w:val="00CA0FFC"/>
    <w:rsid w:val="00CA3E21"/>
    <w:rsid w:val="00CB15C9"/>
    <w:rsid w:val="00CB167F"/>
    <w:rsid w:val="00CB17E3"/>
    <w:rsid w:val="00CC2219"/>
    <w:rsid w:val="00CC26EE"/>
    <w:rsid w:val="00CC30F5"/>
    <w:rsid w:val="00CC33D5"/>
    <w:rsid w:val="00CC3B99"/>
    <w:rsid w:val="00CD05AC"/>
    <w:rsid w:val="00CD4DEF"/>
    <w:rsid w:val="00CE294F"/>
    <w:rsid w:val="00CE2C90"/>
    <w:rsid w:val="00CE3B4D"/>
    <w:rsid w:val="00D020F8"/>
    <w:rsid w:val="00D035B4"/>
    <w:rsid w:val="00D1081C"/>
    <w:rsid w:val="00D139BA"/>
    <w:rsid w:val="00D1548C"/>
    <w:rsid w:val="00D16753"/>
    <w:rsid w:val="00D17A74"/>
    <w:rsid w:val="00D2158A"/>
    <w:rsid w:val="00D34A09"/>
    <w:rsid w:val="00D41205"/>
    <w:rsid w:val="00D628F1"/>
    <w:rsid w:val="00D72340"/>
    <w:rsid w:val="00D87044"/>
    <w:rsid w:val="00D9136D"/>
    <w:rsid w:val="00D96423"/>
    <w:rsid w:val="00DB1D30"/>
    <w:rsid w:val="00DD20F6"/>
    <w:rsid w:val="00DD28F4"/>
    <w:rsid w:val="00DE0393"/>
    <w:rsid w:val="00DE798C"/>
    <w:rsid w:val="00DF1642"/>
    <w:rsid w:val="00DF34A1"/>
    <w:rsid w:val="00DF64CD"/>
    <w:rsid w:val="00E05151"/>
    <w:rsid w:val="00E07478"/>
    <w:rsid w:val="00E12C91"/>
    <w:rsid w:val="00E13C8D"/>
    <w:rsid w:val="00E25B0E"/>
    <w:rsid w:val="00E26BF6"/>
    <w:rsid w:val="00E27DBB"/>
    <w:rsid w:val="00E3100F"/>
    <w:rsid w:val="00E3262E"/>
    <w:rsid w:val="00E5174C"/>
    <w:rsid w:val="00E52514"/>
    <w:rsid w:val="00E5573A"/>
    <w:rsid w:val="00E61585"/>
    <w:rsid w:val="00E7663A"/>
    <w:rsid w:val="00E9045E"/>
    <w:rsid w:val="00E9762D"/>
    <w:rsid w:val="00E97F4F"/>
    <w:rsid w:val="00EA4634"/>
    <w:rsid w:val="00EC4784"/>
    <w:rsid w:val="00EE5D80"/>
    <w:rsid w:val="00EF0174"/>
    <w:rsid w:val="00EF2133"/>
    <w:rsid w:val="00EF590A"/>
    <w:rsid w:val="00EF6815"/>
    <w:rsid w:val="00F01E35"/>
    <w:rsid w:val="00F10BA8"/>
    <w:rsid w:val="00F146C2"/>
    <w:rsid w:val="00F14FDE"/>
    <w:rsid w:val="00F231FE"/>
    <w:rsid w:val="00F265F0"/>
    <w:rsid w:val="00F301B8"/>
    <w:rsid w:val="00F30596"/>
    <w:rsid w:val="00F529A6"/>
    <w:rsid w:val="00F53EE5"/>
    <w:rsid w:val="00F62913"/>
    <w:rsid w:val="00F6432A"/>
    <w:rsid w:val="00F70D85"/>
    <w:rsid w:val="00F71982"/>
    <w:rsid w:val="00F72DB4"/>
    <w:rsid w:val="00F812A8"/>
    <w:rsid w:val="00F844AA"/>
    <w:rsid w:val="00F86B3B"/>
    <w:rsid w:val="00FA191D"/>
    <w:rsid w:val="00FA418A"/>
    <w:rsid w:val="00FB5883"/>
    <w:rsid w:val="00FB6950"/>
    <w:rsid w:val="00FC7B09"/>
    <w:rsid w:val="00FD0137"/>
    <w:rsid w:val="00FD3758"/>
    <w:rsid w:val="00FE13C8"/>
    <w:rsid w:val="00FE54F0"/>
    <w:rsid w:val="00FF0C50"/>
    <w:rsid w:val="00FF4008"/>
    <w:rsid w:val="00FF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2DAC"/>
  <w15:chartTrackingRefBased/>
  <w15:docId w15:val="{C57B7D6E-C3D0-FC46-89E4-9B7F9E4B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FC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B5BF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5BF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5BF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5B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5B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5B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5B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5B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5B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5BF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5BF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5BF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6B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5BF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6B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5BF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6B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5BFB"/>
    <w:rPr>
      <w:b/>
      <w:bCs/>
      <w:smallCaps/>
      <w:color w:val="0F4761" w:themeColor="accent1" w:themeShade="BF"/>
      <w:spacing w:val="5"/>
    </w:rPr>
  </w:style>
  <w:style w:type="table" w:styleId="11">
    <w:name w:val="Plain Table 1"/>
    <w:basedOn w:val="a1"/>
    <w:uiPriority w:val="41"/>
    <w:rsid w:val="00E52514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">
    <w:name w:val="HTML Preformatted"/>
    <w:basedOn w:val="a"/>
    <w:link w:val="HTML0"/>
    <w:uiPriority w:val="99"/>
    <w:unhideWhenUsed/>
    <w:rsid w:val="009A3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9A3EBF"/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9E6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86642E"/>
    <w:rPr>
      <w:color w:val="0000FF"/>
      <w:u w:val="single"/>
    </w:rPr>
  </w:style>
  <w:style w:type="character" w:customStyle="1" w:styleId="notion-enable-hover">
    <w:name w:val="notion-enable-hover"/>
    <w:basedOn w:val="a0"/>
    <w:rsid w:val="00832CB8"/>
  </w:style>
  <w:style w:type="character" w:customStyle="1" w:styleId="katex-mathml">
    <w:name w:val="katex-mathml"/>
    <w:basedOn w:val="a0"/>
    <w:rsid w:val="00FF4008"/>
  </w:style>
  <w:style w:type="character" w:customStyle="1" w:styleId="mord">
    <w:name w:val="mord"/>
    <w:basedOn w:val="a0"/>
    <w:rsid w:val="00FF4008"/>
  </w:style>
  <w:style w:type="character" w:customStyle="1" w:styleId="mrel">
    <w:name w:val="mrel"/>
    <w:basedOn w:val="a0"/>
    <w:rsid w:val="00FF4008"/>
  </w:style>
  <w:style w:type="character" w:customStyle="1" w:styleId="mopen">
    <w:name w:val="mopen"/>
    <w:basedOn w:val="a0"/>
    <w:rsid w:val="00FF4008"/>
  </w:style>
  <w:style w:type="character" w:customStyle="1" w:styleId="mpunct">
    <w:name w:val="mpunct"/>
    <w:basedOn w:val="a0"/>
    <w:rsid w:val="00FF4008"/>
  </w:style>
  <w:style w:type="character" w:customStyle="1" w:styleId="mclose">
    <w:name w:val="mclose"/>
    <w:basedOn w:val="a0"/>
    <w:rsid w:val="00FF4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2F3F64-A553-264F-8E17-8DE644012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 Qiao</dc:creator>
  <cp:keywords/>
  <dc:description/>
  <cp:lastModifiedBy>KN Qiao</cp:lastModifiedBy>
  <cp:revision>49</cp:revision>
  <dcterms:created xsi:type="dcterms:W3CDTF">2025-02-12T10:03:00Z</dcterms:created>
  <dcterms:modified xsi:type="dcterms:W3CDTF">2026-03-18T04:55:00Z</dcterms:modified>
</cp:coreProperties>
</file>